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color w:val="000000"/>
          <w:sz w:val="20"/>
          <w:szCs w:val="20"/>
        </w:rPr>
        <w:t>S8 Table. Cross-sectional models for spirometric variables and Socioeconomic status (SES), both genders taken together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tbl>
      <w:tblPr>
        <w:tblW w:w="45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41"/>
        <w:gridCol w:w="1070"/>
        <w:gridCol w:w="1070"/>
        <w:gridCol w:w="1069"/>
        <w:gridCol w:w="1092"/>
      </w:tblGrid>
      <w:tr>
        <w:trPr>
          <w:trHeight w:val="300" w:hRule="atLeast"/>
        </w:trPr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Variabl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1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2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3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EV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s-MX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 xml:space="preserve"> (mL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3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896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901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816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17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33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37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508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x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594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61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63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663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1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13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43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89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632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0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32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49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8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8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38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46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46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47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37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298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0483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7.043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863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880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5.943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1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3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0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214.3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999.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989.57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990.708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  <w:t>Ln FVC (mL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Ln(Monthly family income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 xml:space="preserve"> ¶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593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58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613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arents' schooling (years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12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44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4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409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x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790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856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855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855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 (years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40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72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60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746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g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 xml:space="preserve"> (year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719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39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34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429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Height (cm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23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23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123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Weight (Kg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62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63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562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Secondhand smok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8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0.00161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MX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s-MX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MX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ppb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000155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Constan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7.301***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182*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175***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6.154***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Observation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1,682</w:t>
            </w:r>
          </w:p>
        </w:tc>
      </w:tr>
      <w:tr>
        <w:trPr>
          <w:trHeight w:val="300" w:hRule="atLeast"/>
        </w:trPr>
        <w:tc>
          <w:tcPr>
            <w:tcW w:w="374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2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2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3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AIC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1392.1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2220.0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2209.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s-MX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MX"/>
              </w:rPr>
              <w:t>-2208.066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¶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atural logarithm of income in US Dollars of 2002;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  <w:lang w:val="es-MX"/>
        </w:rPr>
        <w:t>δ</w:t>
      </w:r>
      <w:r>
        <w:rPr>
          <w:rFonts w:cs="Arial" w:ascii="Arial" w:hAnsi="Arial"/>
          <w:sz w:val="20"/>
          <w:szCs w:val="20"/>
        </w:rPr>
        <w:t>Previous 6 months of the daily 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8-hour mean (parts per billion [ppb] 10 A.M. to 6 P.M.)</w:t>
      </w:r>
      <w:r>
        <w:rPr>
          <w:rFonts w:cs="Arial" w:ascii="Arial" w:hAnsi="Arial"/>
          <w:color w:val="000000"/>
          <w:sz w:val="20"/>
          <w:szCs w:val="20"/>
        </w:rPr>
        <w:t xml:space="preserve">; 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§</w:t>
      </w:r>
      <w:r>
        <w:rPr>
          <w:rFonts w:cs="Arial" w:ascii="Arial" w:hAnsi="Arial"/>
          <w:sz w:val="20"/>
          <w:szCs w:val="20"/>
        </w:rPr>
        <w:t xml:space="preserve">AIC: Akaike information </w:t>
      </w:r>
      <w:r>
        <w:rPr>
          <w:rFonts w:cs="Arial" w:ascii="Arial" w:hAnsi="Arial"/>
          <w:color w:val="000000"/>
          <w:sz w:val="20"/>
          <w:szCs w:val="20"/>
        </w:rPr>
        <w:t>criterion; ***p &lt;0.01; **p &lt;0.05; *p &lt;0.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11:00Z</dcterms:created>
  <dc:creator>David</dc:creator>
  <dc:description/>
  <cp:keywords/>
  <dc:language>en-US</dc:language>
  <cp:lastModifiedBy>David</cp:lastModifiedBy>
  <dcterms:modified xsi:type="dcterms:W3CDTF">2015-05-29T12:46:00Z</dcterms:modified>
  <cp:revision>12</cp:revision>
  <dc:subject/>
  <dc:title/>
</cp:coreProperties>
</file>